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CA5" w:rsidRDefault="00530CA5" w:rsidP="00530CA5">
      <w:pPr>
        <w:widowControl w:val="0"/>
        <w:spacing w:line="240" w:lineRule="auto"/>
        <w:rPr>
          <w:b/>
        </w:rPr>
      </w:pPr>
      <w:proofErr w:type="gramStart"/>
      <w:r>
        <w:rPr>
          <w:b/>
        </w:rPr>
        <w:t>Appendix 4.</w:t>
      </w:r>
      <w:proofErr w:type="gramEnd"/>
      <w:r>
        <w:rPr>
          <w:b/>
        </w:rPr>
        <w:t xml:space="preserve"> Usual care characteristics at each sit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8445"/>
      </w:tblGrid>
      <w:tr w:rsidR="00530CA5" w:rsidTr="005E4384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#</w:t>
            </w:r>
          </w:p>
        </w:tc>
        <w:tc>
          <w:tcPr>
            <w:tcW w:w="8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ting characteristics</w:t>
            </w:r>
          </w:p>
        </w:tc>
      </w:tr>
      <w:tr w:rsidR="00530CA5" w:rsidTr="005E4384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30CA5">
            <w:pPr>
              <w:numPr>
                <w:ilvl w:val="0"/>
                <w:numId w:val="1"/>
              </w:numPr>
              <w:spacing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mi</w:t>
            </w:r>
            <w:proofErr w:type="spellEnd"/>
            <w:r>
              <w:rPr>
                <w:sz w:val="20"/>
                <w:szCs w:val="20"/>
              </w:rPr>
              <w:t xml:space="preserve"> video about breast cancer surgery options mailed to patients after their diagnosis</w:t>
            </w:r>
          </w:p>
          <w:p w:rsidR="00530CA5" w:rsidRDefault="00530CA5" w:rsidP="00530CA5">
            <w:pPr>
              <w:numPr>
                <w:ilvl w:val="0"/>
                <w:numId w:val="1"/>
              </w:num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Treatment Handbook mailed to patients after their diagnosis</w:t>
            </w:r>
          </w:p>
          <w:p w:rsidR="00530CA5" w:rsidRDefault="00530CA5" w:rsidP="00530CA5">
            <w:pPr>
              <w:numPr>
                <w:ilvl w:val="0"/>
                <w:numId w:val="1"/>
              </w:num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Point slides showing the breast and surgical treatment options</w:t>
            </w:r>
          </w:p>
        </w:tc>
      </w:tr>
      <w:tr w:rsidR="00530CA5" w:rsidTr="005E4384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30CA5">
            <w:pPr>
              <w:numPr>
                <w:ilvl w:val="0"/>
                <w:numId w:val="3"/>
              </w:num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osters and information sheets displayed on cork boards</w:t>
            </w:r>
          </w:p>
          <w:p w:rsidR="00530CA5" w:rsidRDefault="00530CA5" w:rsidP="00530CA5">
            <w:pPr>
              <w:numPr>
                <w:ilvl w:val="0"/>
                <w:numId w:val="3"/>
              </w:num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amphlets in waiting room and hallways</w:t>
            </w:r>
          </w:p>
          <w:p w:rsidR="00530CA5" w:rsidRDefault="00530CA5" w:rsidP="00530CA5">
            <w:pPr>
              <w:numPr>
                <w:ilvl w:val="0"/>
                <w:numId w:val="3"/>
              </w:num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navigator gives patient an instruction sheet for surgery and booklet on breast cancer</w:t>
            </w:r>
          </w:p>
        </w:tc>
      </w:tr>
      <w:tr w:rsidR="00530CA5" w:rsidTr="005E4384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30CA5">
            <w:pPr>
              <w:numPr>
                <w:ilvl w:val="0"/>
                <w:numId w:val="2"/>
              </w:num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Video clip presenting the surgical options shown during consultations. Available in English, Spanish and Mandarin</w:t>
            </w:r>
          </w:p>
          <w:p w:rsidR="00530CA5" w:rsidRDefault="00530CA5" w:rsidP="00530CA5">
            <w:pPr>
              <w:numPr>
                <w:ilvl w:val="0"/>
                <w:numId w:val="2"/>
              </w:num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s representing the breast displayed in clinics</w:t>
            </w:r>
          </w:p>
          <w:p w:rsidR="00530CA5" w:rsidRDefault="00530CA5" w:rsidP="00530CA5">
            <w:pPr>
              <w:numPr>
                <w:ilvl w:val="0"/>
                <w:numId w:val="2"/>
              </w:num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book given to patients with information about breast cancer, surgical options, and other resources</w:t>
            </w:r>
          </w:p>
        </w:tc>
      </w:tr>
      <w:tr w:rsidR="00530CA5" w:rsidTr="005E4384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E438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0CA5" w:rsidRDefault="00530CA5" w:rsidP="00530CA5">
            <w:pPr>
              <w:numPr>
                <w:ilvl w:val="0"/>
                <w:numId w:val="4"/>
              </w:num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flyers in waiting room and clinic room</w:t>
            </w:r>
          </w:p>
          <w:p w:rsidR="00530CA5" w:rsidRDefault="00530CA5" w:rsidP="00530CA5">
            <w:pPr>
              <w:numPr>
                <w:ilvl w:val="0"/>
                <w:numId w:val="4"/>
              </w:num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inders given to patients with American Cancer Society content</w:t>
            </w:r>
          </w:p>
        </w:tc>
      </w:tr>
    </w:tbl>
    <w:p w:rsidR="00530CA5" w:rsidRDefault="00530CA5" w:rsidP="00530CA5">
      <w:pPr>
        <w:widowControl w:val="0"/>
        <w:rPr>
          <w:b/>
        </w:rPr>
      </w:pPr>
    </w:p>
    <w:p w:rsidR="001A7E90" w:rsidRPr="00530CA5" w:rsidRDefault="001A7E90" w:rsidP="00530CA5">
      <w:bookmarkStart w:id="0" w:name="_GoBack"/>
      <w:bookmarkEnd w:id="0"/>
    </w:p>
    <w:sectPr w:rsidR="001A7E90" w:rsidRPr="00530C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C318B"/>
    <w:multiLevelType w:val="multilevel"/>
    <w:tmpl w:val="C772FB50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57C14E0B"/>
    <w:multiLevelType w:val="multilevel"/>
    <w:tmpl w:val="8714B3DE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61DC7FB3"/>
    <w:multiLevelType w:val="multilevel"/>
    <w:tmpl w:val="B644D6E8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7C702BE4"/>
    <w:multiLevelType w:val="multilevel"/>
    <w:tmpl w:val="2DDEE7A2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CA5"/>
    <w:rsid w:val="001A7E90"/>
    <w:rsid w:val="00530CA5"/>
    <w:rsid w:val="009C2DB5"/>
    <w:rsid w:val="00F1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1</cp:revision>
  <dcterms:created xsi:type="dcterms:W3CDTF">2021-04-13T01:05:00Z</dcterms:created>
  <dcterms:modified xsi:type="dcterms:W3CDTF">2021-04-13T01:06:00Z</dcterms:modified>
</cp:coreProperties>
</file>